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478E3" w14:textId="77777777" w:rsidR="005E5330" w:rsidRDefault="005E5330" w:rsidP="001D1CB2">
      <w:pPr>
        <w:tabs>
          <w:tab w:val="left" w:pos="2306"/>
        </w:tabs>
        <w:spacing w:before="240" w:after="240" w:line="480" w:lineRule="auto"/>
        <w:rPr>
          <w:b/>
          <w:bCs/>
        </w:rPr>
      </w:pPr>
      <w:r>
        <w:rPr>
          <w:b/>
          <w:bCs/>
        </w:rPr>
        <w:t>Quantifying Peatland Land Use and CO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Emissions in Irish Raised Bogs: Mapping Insights using Sentinel-2 data and Google Earth Engine</w:t>
      </w:r>
    </w:p>
    <w:p w14:paraId="73127973" w14:textId="6E7A5063" w:rsidR="001D1CB2" w:rsidRDefault="001D1CB2" w:rsidP="001D1CB2">
      <w:pPr>
        <w:tabs>
          <w:tab w:val="left" w:pos="2306"/>
        </w:tabs>
        <w:spacing w:before="240" w:after="240" w:line="480" w:lineRule="auto"/>
        <w:jc w:val="center"/>
        <w:rPr>
          <w:b/>
          <w:bCs/>
        </w:rPr>
      </w:pPr>
      <w:r>
        <w:rPr>
          <w:b/>
          <w:bCs/>
        </w:rPr>
        <w:t>(Supplementary Material)</w:t>
      </w:r>
    </w:p>
    <w:p w14:paraId="1EF0F366" w14:textId="6CA7E42B" w:rsidR="001D1CB2" w:rsidRDefault="001D1CB2" w:rsidP="001D1CB2">
      <w:pPr>
        <w:spacing w:after="0" w:line="480" w:lineRule="auto"/>
        <w:jc w:val="center"/>
        <w:rPr>
          <w:rFonts w:eastAsia="Times New Roman" w:cs="Times New Roman"/>
          <w:color w:val="000000"/>
          <w:sz w:val="24"/>
          <w:szCs w:val="24"/>
          <w:vertAlign w:val="superscript"/>
          <w:lang w:val="en-US"/>
        </w:rPr>
      </w:pPr>
      <w:r w:rsidRPr="001D1CB2">
        <w:rPr>
          <w:rFonts w:eastAsia="Times New Roman" w:cs="Times New Roman"/>
          <w:color w:val="000000"/>
          <w:sz w:val="24"/>
          <w:szCs w:val="24"/>
          <w:lang w:val="en-US"/>
        </w:rPr>
        <w:t xml:space="preserve">Wahaj Habib </w:t>
      </w:r>
      <w:r w:rsidRPr="001D1CB2">
        <w:rPr>
          <w:rFonts w:eastAsia="Times New Roman" w:cs="Times New Roman"/>
          <w:color w:val="000000"/>
          <w:sz w:val="24"/>
          <w:szCs w:val="24"/>
          <w:vertAlign w:val="superscript"/>
          <w:lang w:val="en-US"/>
        </w:rPr>
        <w:t>a *</w:t>
      </w: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, </w:t>
      </w:r>
      <w:r w:rsidRPr="001D1CB2">
        <w:rPr>
          <w:rFonts w:eastAsia="Times New Roman" w:cs="Times New Roman"/>
          <w:color w:val="000000"/>
          <w:sz w:val="24"/>
          <w:szCs w:val="24"/>
          <w:lang w:val="en-US"/>
        </w:rPr>
        <w:t xml:space="preserve">Ruchita Ingle </w:t>
      </w:r>
      <w:r w:rsidRPr="001D1CB2">
        <w:rPr>
          <w:rFonts w:eastAsia="Times New Roman" w:cs="Times New Roman"/>
          <w:color w:val="000000"/>
          <w:sz w:val="24"/>
          <w:szCs w:val="24"/>
          <w:vertAlign w:val="superscript"/>
          <w:lang w:val="en-US"/>
        </w:rPr>
        <w:t>b, c</w:t>
      </w: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, </w:t>
      </w:r>
      <w:r w:rsidRPr="001D1CB2">
        <w:rPr>
          <w:rFonts w:eastAsia="Times New Roman" w:cs="Times New Roman"/>
          <w:color w:val="000000"/>
          <w:sz w:val="24"/>
          <w:szCs w:val="24"/>
          <w:lang w:val="en-US"/>
        </w:rPr>
        <w:t xml:space="preserve">Matthew Saunders </w:t>
      </w:r>
      <w:r w:rsidRPr="001D1CB2">
        <w:rPr>
          <w:rFonts w:eastAsia="Times New Roman" w:cs="Times New Roman"/>
          <w:color w:val="000000"/>
          <w:sz w:val="24"/>
          <w:szCs w:val="24"/>
          <w:vertAlign w:val="superscript"/>
          <w:lang w:val="en-US"/>
        </w:rPr>
        <w:t>b</w:t>
      </w:r>
      <w:r w:rsidR="00A64F90">
        <w:rPr>
          <w:rFonts w:eastAsia="Times New Roman" w:cs="Times New Roman"/>
          <w:color w:val="000000"/>
          <w:sz w:val="24"/>
          <w:szCs w:val="24"/>
          <w:lang w:val="en-US"/>
        </w:rPr>
        <w:t xml:space="preserve"> and </w:t>
      </w:r>
      <w:r w:rsidRPr="001D1CB2">
        <w:rPr>
          <w:rFonts w:eastAsia="Times New Roman" w:cs="Times New Roman"/>
          <w:color w:val="000000"/>
          <w:sz w:val="24"/>
          <w:szCs w:val="24"/>
          <w:lang w:val="en-US"/>
        </w:rPr>
        <w:t xml:space="preserve">John Connolly </w:t>
      </w:r>
      <w:r w:rsidRPr="001D1CB2">
        <w:rPr>
          <w:rFonts w:eastAsia="Times New Roman" w:cs="Times New Roman"/>
          <w:color w:val="000000"/>
          <w:sz w:val="24"/>
          <w:szCs w:val="24"/>
          <w:vertAlign w:val="superscript"/>
          <w:lang w:val="en-US"/>
        </w:rPr>
        <w:t>a</w:t>
      </w:r>
    </w:p>
    <w:p w14:paraId="0209A57E" w14:textId="77777777" w:rsidR="00A64F90" w:rsidRDefault="00A64F90" w:rsidP="001D1CB2">
      <w:pPr>
        <w:spacing w:after="0" w:line="480" w:lineRule="auto"/>
        <w:jc w:val="center"/>
        <w:rPr>
          <w:rFonts w:eastAsia="Times New Roman" w:cs="Times New Roman"/>
          <w:color w:val="000000"/>
          <w:sz w:val="24"/>
          <w:szCs w:val="24"/>
          <w:vertAlign w:val="superscript"/>
          <w:lang w:val="en-US"/>
        </w:rPr>
      </w:pPr>
    </w:p>
    <w:p w14:paraId="0A7F4537" w14:textId="77777777" w:rsidR="00A64F90" w:rsidRPr="00FE3FD8" w:rsidRDefault="00A64F90" w:rsidP="00A64F90">
      <w:pPr>
        <w:spacing w:after="0" w:line="480" w:lineRule="auto"/>
        <w:rPr>
          <w:rFonts w:eastAsia="Times New Roman" w:cs="Times New Roman"/>
          <w:color w:val="000000"/>
          <w:sz w:val="24"/>
          <w:szCs w:val="24"/>
          <w:lang w:val="en-US"/>
        </w:rPr>
      </w:pPr>
      <w:r w:rsidRPr="00FE3FD8">
        <w:rPr>
          <w:rFonts w:eastAsia="Times New Roman" w:cs="Times New Roman"/>
          <w:color w:val="000000"/>
          <w:sz w:val="24"/>
          <w:szCs w:val="24"/>
          <w:lang w:val="en-US"/>
        </w:rPr>
        <w:t>a) Discipline of Geography,</w:t>
      </w: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 School of Natural Sciences, Trinity College Dublin,</w:t>
      </w:r>
      <w:r w:rsidRPr="00FE3FD8">
        <w:rPr>
          <w:rFonts w:eastAsia="Times New Roman" w:cs="Times New Roman"/>
          <w:color w:val="000000"/>
          <w:sz w:val="24"/>
          <w:szCs w:val="24"/>
          <w:lang w:val="en-US"/>
        </w:rPr>
        <w:t xml:space="preserve"> Ireland</w:t>
      </w:r>
    </w:p>
    <w:p w14:paraId="4F8EFD5C" w14:textId="77777777" w:rsidR="00A64F90" w:rsidRDefault="00A64F90" w:rsidP="00A64F90">
      <w:pPr>
        <w:spacing w:after="0" w:line="480" w:lineRule="auto"/>
        <w:rPr>
          <w:rFonts w:eastAsia="Times New Roman" w:cs="Times New Roman"/>
          <w:color w:val="000000"/>
          <w:sz w:val="24"/>
          <w:szCs w:val="24"/>
          <w:lang w:val="en-US"/>
        </w:rPr>
      </w:pPr>
      <w:r w:rsidRPr="00FE3FD8">
        <w:rPr>
          <w:rFonts w:eastAsia="Times New Roman" w:cs="Times New Roman"/>
          <w:color w:val="000000"/>
          <w:sz w:val="24"/>
          <w:szCs w:val="24"/>
          <w:lang w:val="en-US"/>
        </w:rPr>
        <w:t xml:space="preserve">b) Discipline of Botany, </w:t>
      </w:r>
      <w:r>
        <w:rPr>
          <w:rFonts w:eastAsia="Times New Roman" w:cs="Times New Roman"/>
          <w:color w:val="000000"/>
          <w:sz w:val="24"/>
          <w:szCs w:val="24"/>
          <w:lang w:val="en-US"/>
        </w:rPr>
        <w:t xml:space="preserve">School of Natural Sciences, Trinity College Dublin, </w:t>
      </w:r>
      <w:r w:rsidRPr="00FE3FD8">
        <w:rPr>
          <w:rFonts w:eastAsia="Times New Roman" w:cs="Times New Roman"/>
          <w:color w:val="000000"/>
          <w:sz w:val="24"/>
          <w:szCs w:val="24"/>
          <w:lang w:val="en-US"/>
        </w:rPr>
        <w:t>Ireland</w:t>
      </w:r>
    </w:p>
    <w:p w14:paraId="3B9A9CF8" w14:textId="77777777" w:rsidR="00A64F90" w:rsidRPr="00FE3FD8" w:rsidRDefault="00A64F90" w:rsidP="00A64F90">
      <w:pPr>
        <w:spacing w:after="0" w:line="480" w:lineRule="auto"/>
        <w:rPr>
          <w:rFonts w:eastAsia="Times New Roman" w:cs="Times New Roman"/>
          <w:color w:val="000000"/>
          <w:sz w:val="24"/>
          <w:szCs w:val="24"/>
          <w:lang w:val="en-US"/>
        </w:rPr>
      </w:pPr>
      <w:r w:rsidRPr="009D0E19">
        <w:rPr>
          <w:rFonts w:eastAsia="Times New Roman" w:cs="Times New Roman"/>
          <w:color w:val="000000"/>
          <w:sz w:val="24"/>
          <w:szCs w:val="24"/>
          <w:lang w:val="en-US"/>
        </w:rPr>
        <w:t>c) Water Systems and Global Change Group, Wageningen University, Wageningen, The Netherlands</w:t>
      </w:r>
    </w:p>
    <w:p w14:paraId="76147952" w14:textId="77777777" w:rsidR="00A64F90" w:rsidRPr="001D1CB2" w:rsidRDefault="00A64F90" w:rsidP="001D1CB2">
      <w:pPr>
        <w:spacing w:after="0" w:line="480" w:lineRule="auto"/>
        <w:jc w:val="center"/>
        <w:rPr>
          <w:rFonts w:eastAsia="Times New Roman" w:cs="Times New Roman"/>
          <w:color w:val="000000"/>
          <w:sz w:val="24"/>
          <w:szCs w:val="24"/>
          <w:lang w:val="en-US"/>
        </w:rPr>
      </w:pPr>
    </w:p>
    <w:p w14:paraId="12C30F7F" w14:textId="77777777" w:rsidR="001D1CB2" w:rsidRPr="00FE3FD8" w:rsidRDefault="001D1CB2" w:rsidP="001D1CB2">
      <w:pPr>
        <w:tabs>
          <w:tab w:val="left" w:pos="2306"/>
        </w:tabs>
        <w:spacing w:before="240" w:after="240" w:line="480" w:lineRule="auto"/>
        <w:jc w:val="center"/>
        <w:rPr>
          <w:rFonts w:eastAsia="Times New Roman" w:cs="Times New Roman"/>
          <w:b/>
          <w:sz w:val="24"/>
          <w:szCs w:val="24"/>
          <w:lang w:val="en-US"/>
        </w:rPr>
      </w:pPr>
    </w:p>
    <w:p w14:paraId="0B92FB21" w14:textId="77777777" w:rsidR="00B61B8A" w:rsidRDefault="00B61B8A"/>
    <w:p w14:paraId="318D73D2" w14:textId="77777777" w:rsidR="00A64F90" w:rsidRDefault="00A64F90"/>
    <w:p w14:paraId="2D938399" w14:textId="77777777" w:rsidR="00A64F90" w:rsidRDefault="00A64F90"/>
    <w:p w14:paraId="322F7DED" w14:textId="77777777" w:rsidR="00A64F90" w:rsidRDefault="00A64F90"/>
    <w:p w14:paraId="63C3AF9D" w14:textId="77777777" w:rsidR="00A64F90" w:rsidRDefault="00A64F90"/>
    <w:p w14:paraId="411429A5" w14:textId="77777777" w:rsidR="00A64F90" w:rsidRDefault="00A64F90"/>
    <w:p w14:paraId="1AD103F5" w14:textId="77777777" w:rsidR="00A64F90" w:rsidRDefault="00A64F90"/>
    <w:p w14:paraId="6BA862C9" w14:textId="77777777" w:rsidR="00A64F90" w:rsidRDefault="00A64F90"/>
    <w:p w14:paraId="5308B28F" w14:textId="77777777" w:rsidR="00A64F90" w:rsidRDefault="00A64F90"/>
    <w:p w14:paraId="7C4097B1" w14:textId="77777777" w:rsidR="00A64F90" w:rsidRDefault="00A64F90"/>
    <w:p w14:paraId="3E633A18" w14:textId="77777777" w:rsidR="00A64F90" w:rsidRDefault="00A64F90"/>
    <w:p w14:paraId="6599C9EB" w14:textId="77777777" w:rsidR="00A64F90" w:rsidRDefault="00A64F90"/>
    <w:p w14:paraId="6992E978" w14:textId="77777777" w:rsidR="00A64F90" w:rsidRDefault="00A64F90"/>
    <w:p w14:paraId="3DFB9B94" w14:textId="77777777" w:rsidR="00A64F90" w:rsidRDefault="00A64F90"/>
    <w:p w14:paraId="39791A47" w14:textId="77777777" w:rsidR="00A64F90" w:rsidRDefault="00A64F90"/>
    <w:p w14:paraId="5AC58B14" w14:textId="77777777" w:rsidR="00A64F90" w:rsidRDefault="00A64F90"/>
    <w:p w14:paraId="1CECC808" w14:textId="535CEC9D" w:rsidR="00A64F90" w:rsidRPr="00B62F36" w:rsidRDefault="00A64F90">
      <w:pPr>
        <w:rPr>
          <w:b/>
          <w:bCs/>
          <w:sz w:val="24"/>
          <w:szCs w:val="24"/>
        </w:rPr>
      </w:pPr>
      <w:r w:rsidRPr="00B62F36">
        <w:rPr>
          <w:b/>
          <w:bCs/>
          <w:sz w:val="24"/>
          <w:szCs w:val="24"/>
        </w:rPr>
        <w:lastRenderedPageBreak/>
        <w:t>Suppl</w:t>
      </w:r>
      <w:r w:rsidR="00AA4B4D" w:rsidRPr="00B62F36">
        <w:rPr>
          <w:b/>
          <w:bCs/>
          <w:sz w:val="24"/>
          <w:szCs w:val="24"/>
        </w:rPr>
        <w:t>e</w:t>
      </w:r>
      <w:r w:rsidR="00445FF8" w:rsidRPr="00B62F36">
        <w:rPr>
          <w:b/>
          <w:bCs/>
          <w:sz w:val="24"/>
          <w:szCs w:val="24"/>
        </w:rPr>
        <w:t xml:space="preserve">mentary Figure for section </w:t>
      </w:r>
      <w:r w:rsidR="00B62F36" w:rsidRPr="00B62F36">
        <w:rPr>
          <w:b/>
          <w:bCs/>
          <w:sz w:val="24"/>
          <w:szCs w:val="24"/>
        </w:rPr>
        <w:t>2.5</w:t>
      </w:r>
    </w:p>
    <w:p w14:paraId="7BB3E684" w14:textId="77777777" w:rsidR="00AE3FB0" w:rsidRDefault="00AE3FB0"/>
    <w:p w14:paraId="5E4EB323" w14:textId="77777777" w:rsidR="00AE3FB0" w:rsidRDefault="00AE3FB0"/>
    <w:p w14:paraId="6D0EF25B" w14:textId="77777777" w:rsidR="00AE3FB0" w:rsidRDefault="00AE3FB0"/>
    <w:p w14:paraId="76DF704E" w14:textId="77777777" w:rsidR="00CE33F5" w:rsidRDefault="00AE3FB0" w:rsidP="00CE33F5">
      <w:pPr>
        <w:keepNext/>
      </w:pPr>
      <w:r>
        <w:rPr>
          <w:noProof/>
        </w:rPr>
        <w:drawing>
          <wp:inline distT="0" distB="0" distL="0" distR="0" wp14:anchorId="3B6D4704" wp14:editId="135147F5">
            <wp:extent cx="5905500" cy="31146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A196B49-1E9D-6714-9E30-E62CB8DA1D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C0D51E2" w14:textId="5D5B3642" w:rsidR="00AE3FB0" w:rsidRDefault="00CE33F5" w:rsidP="00C35286">
      <w:r w:rsidRPr="00C35286">
        <w:t>Supplem</w:t>
      </w:r>
      <w:r w:rsidR="0028141D" w:rsidRPr="00C35286">
        <w:t xml:space="preserve">entary </w:t>
      </w:r>
      <w:r w:rsidRPr="00C35286">
        <w:t>Figure</w:t>
      </w:r>
      <w:r w:rsidR="0028141D" w:rsidRPr="00C35286">
        <w:t xml:space="preserve"> S</w:t>
      </w:r>
      <w:fldSimple w:instr=" SEQ Figure \* ARABIC ">
        <w:r w:rsidRPr="00C35286">
          <w:rPr>
            <w:noProof/>
          </w:rPr>
          <w:t>1</w:t>
        </w:r>
      </w:fldSimple>
      <w:r w:rsidRPr="00C35286">
        <w:t>:</w:t>
      </w:r>
      <w:r w:rsidR="00F327B2" w:rsidRPr="00C35286">
        <w:t xml:space="preserve"> Variable importance in the Random Forest model trained with variables from </w:t>
      </w:r>
      <w:r w:rsidR="00C35286" w:rsidRPr="00C35286">
        <w:t>10 spectral reflectance bands, NDVI and NDWI</w:t>
      </w:r>
    </w:p>
    <w:p w14:paraId="4C150627" w14:textId="77777777" w:rsidR="002213A9" w:rsidRDefault="002213A9" w:rsidP="00C35286"/>
    <w:p w14:paraId="7686581D" w14:textId="77777777" w:rsidR="002213A9" w:rsidRDefault="002213A9" w:rsidP="00C35286"/>
    <w:p w14:paraId="6B12E7BB" w14:textId="77777777" w:rsidR="002213A9" w:rsidRDefault="002213A9" w:rsidP="00C35286"/>
    <w:p w14:paraId="6D31950D" w14:textId="77777777" w:rsidR="002213A9" w:rsidRDefault="002213A9" w:rsidP="00C35286"/>
    <w:p w14:paraId="2770F454" w14:textId="77777777" w:rsidR="002213A9" w:rsidRDefault="002213A9" w:rsidP="00C35286"/>
    <w:p w14:paraId="209DE650" w14:textId="77777777" w:rsidR="002213A9" w:rsidRDefault="002213A9" w:rsidP="00C35286"/>
    <w:p w14:paraId="678AD416" w14:textId="77777777" w:rsidR="002213A9" w:rsidRDefault="002213A9" w:rsidP="00C35286"/>
    <w:p w14:paraId="4D9C3013" w14:textId="77777777" w:rsidR="002213A9" w:rsidRDefault="002213A9" w:rsidP="00C35286"/>
    <w:p w14:paraId="53AE00F2" w14:textId="77777777" w:rsidR="002213A9" w:rsidRDefault="002213A9" w:rsidP="00C35286"/>
    <w:p w14:paraId="6F354F0F" w14:textId="77777777" w:rsidR="002213A9" w:rsidRDefault="002213A9" w:rsidP="00C35286"/>
    <w:p w14:paraId="4F6E8B78" w14:textId="77777777" w:rsidR="002213A9" w:rsidRDefault="002213A9" w:rsidP="00C35286"/>
    <w:p w14:paraId="3692CC6E" w14:textId="77777777" w:rsidR="002213A9" w:rsidRDefault="002213A9" w:rsidP="00C35286"/>
    <w:p w14:paraId="3D1619BB" w14:textId="77777777" w:rsidR="002213A9" w:rsidRDefault="002213A9" w:rsidP="00C35286"/>
    <w:p w14:paraId="18407BA3" w14:textId="77777777" w:rsidR="004A07D1" w:rsidRDefault="004A07D1" w:rsidP="00C35286"/>
    <w:p w14:paraId="68317775" w14:textId="77777777" w:rsidR="006355CE" w:rsidRDefault="00DC5BD2" w:rsidP="00C35286">
      <w:pPr>
        <w:sectPr w:rsidR="006355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710727AE" w14:textId="1E6D73E8" w:rsidR="00641B9F" w:rsidRPr="00B62F36" w:rsidRDefault="00641B9F" w:rsidP="00641B9F">
      <w:pPr>
        <w:rPr>
          <w:b/>
          <w:bCs/>
          <w:sz w:val="24"/>
          <w:szCs w:val="24"/>
        </w:rPr>
      </w:pPr>
      <w:r w:rsidRPr="00B62F36">
        <w:rPr>
          <w:b/>
          <w:bCs/>
          <w:sz w:val="24"/>
          <w:szCs w:val="24"/>
        </w:rPr>
        <w:lastRenderedPageBreak/>
        <w:t xml:space="preserve">Supplementary </w:t>
      </w:r>
      <w:r>
        <w:rPr>
          <w:b/>
          <w:bCs/>
          <w:sz w:val="24"/>
          <w:szCs w:val="24"/>
        </w:rPr>
        <w:t>Table</w:t>
      </w:r>
      <w:r w:rsidRPr="00B62F36">
        <w:rPr>
          <w:b/>
          <w:bCs/>
          <w:sz w:val="24"/>
          <w:szCs w:val="24"/>
        </w:rPr>
        <w:t xml:space="preserve"> for section </w:t>
      </w:r>
      <w:r w:rsidR="009E4399">
        <w:rPr>
          <w:b/>
          <w:bCs/>
          <w:sz w:val="24"/>
          <w:szCs w:val="24"/>
        </w:rPr>
        <w:t>3</w:t>
      </w:r>
    </w:p>
    <w:p w14:paraId="4F3CF81C" w14:textId="77777777" w:rsidR="00641B9F" w:rsidRDefault="00641B9F" w:rsidP="008B6854"/>
    <w:p w14:paraId="1CA2B995" w14:textId="51BD1EE5" w:rsidR="00641B9F" w:rsidRDefault="008B6854" w:rsidP="008B6854">
      <w:r w:rsidRPr="00C35286">
        <w:t>Supplementary</w:t>
      </w:r>
      <w:r>
        <w:t xml:space="preserve"> Table S</w:t>
      </w:r>
      <w:r w:rsidR="00E64120">
        <w:t>1</w:t>
      </w:r>
      <w:r>
        <w:t>:</w:t>
      </w:r>
      <w:r w:rsidR="007F3BC3">
        <w:t xml:space="preserve"> </w:t>
      </w:r>
      <w:r w:rsidR="00163994">
        <w:t xml:space="preserve">Unbiased area </w:t>
      </w:r>
      <w:r w:rsidR="0035125B">
        <w:t>estimates</w:t>
      </w:r>
      <w:r w:rsidR="00AD4ABB">
        <w:t xml:space="preserve">, the table also presents standard error and 95% Confidence Interval values for each </w:t>
      </w:r>
      <w:proofErr w:type="gramStart"/>
      <w:r w:rsidR="00AD4ABB">
        <w:t>class</w:t>
      </w:r>
      <w:proofErr w:type="gramEnd"/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43"/>
        <w:gridCol w:w="1193"/>
        <w:gridCol w:w="1524"/>
        <w:gridCol w:w="1134"/>
        <w:gridCol w:w="1275"/>
        <w:gridCol w:w="1276"/>
        <w:gridCol w:w="1276"/>
        <w:gridCol w:w="1276"/>
      </w:tblGrid>
      <w:tr w:rsidR="00060CC1" w:rsidRPr="00C951DC" w14:paraId="1CF6FA84" w14:textId="77777777" w:rsidTr="001607E4">
        <w:trPr>
          <w:trHeight w:val="312"/>
        </w:trPr>
        <w:tc>
          <w:tcPr>
            <w:tcW w:w="13497" w:type="dxa"/>
            <w:gridSpan w:val="8"/>
            <w:shd w:val="solid" w:color="C0C0C0" w:fill="FFFFFF"/>
          </w:tcPr>
          <w:p w14:paraId="3BA3FB93" w14:textId="02352DCC" w:rsidR="00060CC1" w:rsidRPr="008B6854" w:rsidRDefault="00060CC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rea-based Error Matrix</w:t>
            </w:r>
          </w:p>
        </w:tc>
      </w:tr>
      <w:tr w:rsidR="00A022FF" w:rsidRPr="00C951DC" w14:paraId="2924692E" w14:textId="77777777" w:rsidTr="003E75A3">
        <w:trPr>
          <w:trHeight w:val="312"/>
        </w:trPr>
        <w:tc>
          <w:tcPr>
            <w:tcW w:w="4543" w:type="dxa"/>
            <w:shd w:val="solid" w:color="C0C0C0" w:fill="FFFFFF"/>
          </w:tcPr>
          <w:p w14:paraId="5D9A4CC0" w14:textId="106D6479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lassified</w:t>
            </w:r>
          </w:p>
        </w:tc>
        <w:tc>
          <w:tcPr>
            <w:tcW w:w="1193" w:type="dxa"/>
            <w:shd w:val="solid" w:color="C0C0C0" w:fill="FFFFFF"/>
          </w:tcPr>
          <w:p w14:paraId="037F3F1D" w14:textId="4FB41E31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utaway</w:t>
            </w:r>
          </w:p>
        </w:tc>
        <w:tc>
          <w:tcPr>
            <w:tcW w:w="1524" w:type="dxa"/>
            <w:shd w:val="solid" w:color="C0C0C0" w:fill="FFFFFF"/>
          </w:tcPr>
          <w:p w14:paraId="43A4FB73" w14:textId="4BF72C65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utover</w:t>
            </w:r>
          </w:p>
        </w:tc>
        <w:tc>
          <w:tcPr>
            <w:tcW w:w="1134" w:type="dxa"/>
            <w:shd w:val="solid" w:color="C0C0C0" w:fill="FFFFFF"/>
          </w:tcPr>
          <w:p w14:paraId="2B4F424C" w14:textId="646EFC6D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275" w:type="dxa"/>
            <w:shd w:val="solid" w:color="C0C0C0" w:fill="FFFFFF"/>
          </w:tcPr>
          <w:p w14:paraId="1AAF1715" w14:textId="10D6C45B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276" w:type="dxa"/>
            <w:shd w:val="solid" w:color="C0C0C0" w:fill="FFFFFF"/>
          </w:tcPr>
          <w:p w14:paraId="4A154051" w14:textId="1A3799F9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Grassalnd</w:t>
            </w:r>
            <w:proofErr w:type="spellEnd"/>
          </w:p>
        </w:tc>
        <w:tc>
          <w:tcPr>
            <w:tcW w:w="1276" w:type="dxa"/>
            <w:shd w:val="solid" w:color="C0C0C0" w:fill="FFFFFF"/>
          </w:tcPr>
          <w:p w14:paraId="2C514C67" w14:textId="621AA0CC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Rem. Peat</w:t>
            </w:r>
          </w:p>
        </w:tc>
        <w:tc>
          <w:tcPr>
            <w:tcW w:w="1276" w:type="dxa"/>
            <w:shd w:val="solid" w:color="C0C0C0" w:fill="FFFFFF"/>
          </w:tcPr>
          <w:p w14:paraId="45ECD140" w14:textId="3297ACEB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Builtup</w:t>
            </w:r>
            <w:proofErr w:type="spellEnd"/>
          </w:p>
        </w:tc>
      </w:tr>
      <w:tr w:rsidR="003E75A3" w:rsidRPr="00C951DC" w14:paraId="1B33489A" w14:textId="77777777" w:rsidTr="003E75A3">
        <w:trPr>
          <w:trHeight w:val="312"/>
        </w:trPr>
        <w:tc>
          <w:tcPr>
            <w:tcW w:w="4543" w:type="dxa"/>
          </w:tcPr>
          <w:p w14:paraId="49F551B3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Cutaway</w:t>
            </w:r>
          </w:p>
        </w:tc>
        <w:tc>
          <w:tcPr>
            <w:tcW w:w="1193" w:type="dxa"/>
          </w:tcPr>
          <w:p w14:paraId="634C1F42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989</w:t>
            </w:r>
          </w:p>
        </w:tc>
        <w:tc>
          <w:tcPr>
            <w:tcW w:w="1524" w:type="dxa"/>
          </w:tcPr>
          <w:p w14:paraId="7A58220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1134" w:type="dxa"/>
          </w:tcPr>
          <w:p w14:paraId="221D8A4F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275" w:type="dxa"/>
          </w:tcPr>
          <w:p w14:paraId="624FBB9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48</w:t>
            </w:r>
          </w:p>
        </w:tc>
        <w:tc>
          <w:tcPr>
            <w:tcW w:w="1276" w:type="dxa"/>
          </w:tcPr>
          <w:p w14:paraId="27DD316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276" w:type="dxa"/>
          </w:tcPr>
          <w:p w14:paraId="6BBC2AAE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60</w:t>
            </w:r>
          </w:p>
        </w:tc>
        <w:tc>
          <w:tcPr>
            <w:tcW w:w="1276" w:type="dxa"/>
          </w:tcPr>
          <w:p w14:paraId="2CBE4A4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3E75A3" w:rsidRPr="00C951DC" w14:paraId="4A6BC6A5" w14:textId="77777777" w:rsidTr="003E75A3">
        <w:trPr>
          <w:trHeight w:val="312"/>
        </w:trPr>
        <w:tc>
          <w:tcPr>
            <w:tcW w:w="4543" w:type="dxa"/>
          </w:tcPr>
          <w:p w14:paraId="1974FD23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Cutover</w:t>
            </w:r>
          </w:p>
        </w:tc>
        <w:tc>
          <w:tcPr>
            <w:tcW w:w="1193" w:type="dxa"/>
          </w:tcPr>
          <w:p w14:paraId="381FDC3E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524" w:type="dxa"/>
          </w:tcPr>
          <w:p w14:paraId="3950F6AA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553</w:t>
            </w:r>
          </w:p>
        </w:tc>
        <w:tc>
          <w:tcPr>
            <w:tcW w:w="1134" w:type="dxa"/>
          </w:tcPr>
          <w:p w14:paraId="72139DD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5" w:type="dxa"/>
          </w:tcPr>
          <w:p w14:paraId="759A2E65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276" w:type="dxa"/>
          </w:tcPr>
          <w:p w14:paraId="36F2C005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91</w:t>
            </w:r>
          </w:p>
        </w:tc>
        <w:tc>
          <w:tcPr>
            <w:tcW w:w="1276" w:type="dxa"/>
          </w:tcPr>
          <w:p w14:paraId="19BD45E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115</w:t>
            </w:r>
          </w:p>
        </w:tc>
        <w:tc>
          <w:tcPr>
            <w:tcW w:w="1276" w:type="dxa"/>
          </w:tcPr>
          <w:p w14:paraId="0D2E75D9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6</w:t>
            </w:r>
          </w:p>
        </w:tc>
      </w:tr>
      <w:tr w:rsidR="003E75A3" w:rsidRPr="00C951DC" w14:paraId="7237E4DF" w14:textId="77777777" w:rsidTr="003E75A3">
        <w:trPr>
          <w:trHeight w:val="312"/>
        </w:trPr>
        <w:tc>
          <w:tcPr>
            <w:tcW w:w="4543" w:type="dxa"/>
          </w:tcPr>
          <w:p w14:paraId="23B0865A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Water</w:t>
            </w:r>
          </w:p>
        </w:tc>
        <w:tc>
          <w:tcPr>
            <w:tcW w:w="1193" w:type="dxa"/>
          </w:tcPr>
          <w:p w14:paraId="461EFF7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524" w:type="dxa"/>
          </w:tcPr>
          <w:p w14:paraId="2E3A563D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34" w:type="dxa"/>
          </w:tcPr>
          <w:p w14:paraId="0F0B20E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96</w:t>
            </w:r>
          </w:p>
        </w:tc>
        <w:tc>
          <w:tcPr>
            <w:tcW w:w="1275" w:type="dxa"/>
          </w:tcPr>
          <w:p w14:paraId="38F90C7D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276" w:type="dxa"/>
          </w:tcPr>
          <w:p w14:paraId="4560EC7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76" w:type="dxa"/>
          </w:tcPr>
          <w:p w14:paraId="325BFE33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6" w:type="dxa"/>
          </w:tcPr>
          <w:p w14:paraId="0E33BF2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3E75A3" w:rsidRPr="00C951DC" w14:paraId="301965E3" w14:textId="77777777" w:rsidTr="003E75A3">
        <w:trPr>
          <w:trHeight w:val="312"/>
        </w:trPr>
        <w:tc>
          <w:tcPr>
            <w:tcW w:w="4543" w:type="dxa"/>
          </w:tcPr>
          <w:p w14:paraId="65542C55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193" w:type="dxa"/>
          </w:tcPr>
          <w:p w14:paraId="6935935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524" w:type="dxa"/>
          </w:tcPr>
          <w:p w14:paraId="47616D7B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134" w:type="dxa"/>
          </w:tcPr>
          <w:p w14:paraId="7FB1E677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5" w:type="dxa"/>
          </w:tcPr>
          <w:p w14:paraId="66E35AD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1973</w:t>
            </w:r>
          </w:p>
        </w:tc>
        <w:tc>
          <w:tcPr>
            <w:tcW w:w="1276" w:type="dxa"/>
          </w:tcPr>
          <w:p w14:paraId="3B1FD9DF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276" w:type="dxa"/>
          </w:tcPr>
          <w:p w14:paraId="4FF60099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276" w:type="dxa"/>
          </w:tcPr>
          <w:p w14:paraId="2B81DD7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3E75A3" w:rsidRPr="00C951DC" w14:paraId="0641D1F1" w14:textId="77777777" w:rsidTr="003E75A3">
        <w:trPr>
          <w:trHeight w:val="312"/>
        </w:trPr>
        <w:tc>
          <w:tcPr>
            <w:tcW w:w="4543" w:type="dxa"/>
          </w:tcPr>
          <w:p w14:paraId="59667886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Grassland</w:t>
            </w:r>
          </w:p>
        </w:tc>
        <w:tc>
          <w:tcPr>
            <w:tcW w:w="1193" w:type="dxa"/>
          </w:tcPr>
          <w:p w14:paraId="4B2A9C53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1524" w:type="dxa"/>
          </w:tcPr>
          <w:p w14:paraId="3CBBE85B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134" w:type="dxa"/>
          </w:tcPr>
          <w:p w14:paraId="0FCDBA7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275" w:type="dxa"/>
          </w:tcPr>
          <w:p w14:paraId="6277EF33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84</w:t>
            </w:r>
          </w:p>
        </w:tc>
        <w:tc>
          <w:tcPr>
            <w:tcW w:w="1276" w:type="dxa"/>
          </w:tcPr>
          <w:p w14:paraId="2E2074A9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4351</w:t>
            </w:r>
          </w:p>
        </w:tc>
        <w:tc>
          <w:tcPr>
            <w:tcW w:w="1276" w:type="dxa"/>
          </w:tcPr>
          <w:p w14:paraId="2E2837E9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276" w:type="dxa"/>
          </w:tcPr>
          <w:p w14:paraId="57F5A82E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98</w:t>
            </w:r>
          </w:p>
        </w:tc>
      </w:tr>
      <w:tr w:rsidR="003E75A3" w:rsidRPr="00C951DC" w14:paraId="72090830" w14:textId="77777777" w:rsidTr="003E75A3">
        <w:trPr>
          <w:trHeight w:val="312"/>
        </w:trPr>
        <w:tc>
          <w:tcPr>
            <w:tcW w:w="4543" w:type="dxa"/>
          </w:tcPr>
          <w:p w14:paraId="261FCD3D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Remnant Peatland</w:t>
            </w:r>
          </w:p>
        </w:tc>
        <w:tc>
          <w:tcPr>
            <w:tcW w:w="1193" w:type="dxa"/>
          </w:tcPr>
          <w:p w14:paraId="2D1169F7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524" w:type="dxa"/>
          </w:tcPr>
          <w:p w14:paraId="101AE32E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134" w:type="dxa"/>
          </w:tcPr>
          <w:p w14:paraId="728A02E5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5" w:type="dxa"/>
          </w:tcPr>
          <w:p w14:paraId="339E0B52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276" w:type="dxa"/>
          </w:tcPr>
          <w:p w14:paraId="512513A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276" w:type="dxa"/>
          </w:tcPr>
          <w:p w14:paraId="166F6607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1050</w:t>
            </w:r>
          </w:p>
        </w:tc>
        <w:tc>
          <w:tcPr>
            <w:tcW w:w="1276" w:type="dxa"/>
          </w:tcPr>
          <w:p w14:paraId="4AA9E027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</w:tr>
      <w:tr w:rsidR="003E75A3" w:rsidRPr="00C951DC" w14:paraId="6A695A4B" w14:textId="77777777" w:rsidTr="003E75A3">
        <w:trPr>
          <w:trHeight w:val="312"/>
        </w:trPr>
        <w:tc>
          <w:tcPr>
            <w:tcW w:w="4543" w:type="dxa"/>
          </w:tcPr>
          <w:p w14:paraId="5F8C1957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8B6854">
              <w:rPr>
                <w:rFonts w:cs="Times New Roman"/>
                <w:color w:val="000000"/>
                <w:sz w:val="24"/>
                <w:szCs w:val="24"/>
              </w:rPr>
              <w:t>Builtup</w:t>
            </w:r>
            <w:proofErr w:type="spellEnd"/>
          </w:p>
        </w:tc>
        <w:tc>
          <w:tcPr>
            <w:tcW w:w="1193" w:type="dxa"/>
          </w:tcPr>
          <w:p w14:paraId="1CB4FAD8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524" w:type="dxa"/>
          </w:tcPr>
          <w:p w14:paraId="6607FAF2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34" w:type="dxa"/>
          </w:tcPr>
          <w:p w14:paraId="5B3304E2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5" w:type="dxa"/>
          </w:tcPr>
          <w:p w14:paraId="4F4F2C5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276" w:type="dxa"/>
          </w:tcPr>
          <w:p w14:paraId="2B63ED9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276" w:type="dxa"/>
          </w:tcPr>
          <w:p w14:paraId="339E0B8D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276" w:type="dxa"/>
          </w:tcPr>
          <w:p w14:paraId="512DF052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68</w:t>
            </w:r>
          </w:p>
        </w:tc>
      </w:tr>
      <w:tr w:rsidR="003E75A3" w:rsidRPr="00C951DC" w14:paraId="4E48D89A" w14:textId="77777777" w:rsidTr="003E75A3">
        <w:trPr>
          <w:trHeight w:val="312"/>
        </w:trPr>
        <w:tc>
          <w:tcPr>
            <w:tcW w:w="4543" w:type="dxa"/>
          </w:tcPr>
          <w:p w14:paraId="66B9EDA6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Total Estimated Area Proportions </w:t>
            </w:r>
          </w:p>
        </w:tc>
        <w:tc>
          <w:tcPr>
            <w:tcW w:w="1193" w:type="dxa"/>
          </w:tcPr>
          <w:p w14:paraId="05DEE38F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524" w:type="dxa"/>
          </w:tcPr>
          <w:p w14:paraId="52CC87CA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1134" w:type="dxa"/>
          </w:tcPr>
          <w:p w14:paraId="0B823BF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275" w:type="dxa"/>
          </w:tcPr>
          <w:p w14:paraId="1E43DFBB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1276" w:type="dxa"/>
          </w:tcPr>
          <w:p w14:paraId="2CEAD0B7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1276" w:type="dxa"/>
          </w:tcPr>
          <w:p w14:paraId="4755D6C5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276" w:type="dxa"/>
          </w:tcPr>
          <w:p w14:paraId="431D18AF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3E75A3" w:rsidRPr="00C951DC" w14:paraId="3533CB83" w14:textId="77777777" w:rsidTr="003E75A3">
        <w:trPr>
          <w:trHeight w:val="312"/>
        </w:trPr>
        <w:tc>
          <w:tcPr>
            <w:tcW w:w="4543" w:type="dxa"/>
          </w:tcPr>
          <w:p w14:paraId="5BAA5C6B" w14:textId="2747BD35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Class Area Estimates</w:t>
            </w:r>
            <w:r w:rsidR="00D570E7"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 (ha)</w:t>
            </w:r>
          </w:p>
        </w:tc>
        <w:tc>
          <w:tcPr>
            <w:tcW w:w="1193" w:type="dxa"/>
          </w:tcPr>
          <w:p w14:paraId="31A851D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54301.80</w:t>
            </w:r>
          </w:p>
        </w:tc>
        <w:tc>
          <w:tcPr>
            <w:tcW w:w="1524" w:type="dxa"/>
          </w:tcPr>
          <w:p w14:paraId="2159285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35385.73</w:t>
            </w:r>
          </w:p>
        </w:tc>
        <w:tc>
          <w:tcPr>
            <w:tcW w:w="1134" w:type="dxa"/>
          </w:tcPr>
          <w:p w14:paraId="746E172D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5786.48</w:t>
            </w:r>
          </w:p>
        </w:tc>
        <w:tc>
          <w:tcPr>
            <w:tcW w:w="1275" w:type="dxa"/>
          </w:tcPr>
          <w:p w14:paraId="3E7C1DA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115458.44</w:t>
            </w:r>
          </w:p>
        </w:tc>
        <w:tc>
          <w:tcPr>
            <w:tcW w:w="1276" w:type="dxa"/>
          </w:tcPr>
          <w:p w14:paraId="3A8B20EF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242159.53</w:t>
            </w:r>
          </w:p>
        </w:tc>
        <w:tc>
          <w:tcPr>
            <w:tcW w:w="1276" w:type="dxa"/>
          </w:tcPr>
          <w:p w14:paraId="067B355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67674.29</w:t>
            </w:r>
          </w:p>
        </w:tc>
        <w:tc>
          <w:tcPr>
            <w:tcW w:w="1276" w:type="dxa"/>
          </w:tcPr>
          <w:p w14:paraId="3FB8F24A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9705.63</w:t>
            </w:r>
          </w:p>
        </w:tc>
      </w:tr>
      <w:tr w:rsidR="003E75A3" w:rsidRPr="00C951DC" w14:paraId="01458828" w14:textId="77777777" w:rsidTr="003E75A3">
        <w:trPr>
          <w:trHeight w:val="312"/>
        </w:trPr>
        <w:tc>
          <w:tcPr>
            <w:tcW w:w="4543" w:type="dxa"/>
          </w:tcPr>
          <w:p w14:paraId="1F133722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Standard Error of Area Estimates</w:t>
            </w:r>
          </w:p>
        </w:tc>
        <w:tc>
          <w:tcPr>
            <w:tcW w:w="1193" w:type="dxa"/>
          </w:tcPr>
          <w:p w14:paraId="3F36E553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356</w:t>
            </w:r>
          </w:p>
        </w:tc>
        <w:tc>
          <w:tcPr>
            <w:tcW w:w="1524" w:type="dxa"/>
          </w:tcPr>
          <w:p w14:paraId="3808700D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4222758</w:t>
            </w:r>
          </w:p>
        </w:tc>
        <w:tc>
          <w:tcPr>
            <w:tcW w:w="1134" w:type="dxa"/>
          </w:tcPr>
          <w:p w14:paraId="36BF86D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129</w:t>
            </w:r>
          </w:p>
        </w:tc>
        <w:tc>
          <w:tcPr>
            <w:tcW w:w="1275" w:type="dxa"/>
          </w:tcPr>
          <w:p w14:paraId="6CA4404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418</w:t>
            </w:r>
          </w:p>
        </w:tc>
        <w:tc>
          <w:tcPr>
            <w:tcW w:w="1276" w:type="dxa"/>
          </w:tcPr>
          <w:p w14:paraId="744254F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545</w:t>
            </w:r>
          </w:p>
        </w:tc>
        <w:tc>
          <w:tcPr>
            <w:tcW w:w="1276" w:type="dxa"/>
          </w:tcPr>
          <w:p w14:paraId="2FC21658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308</w:t>
            </w:r>
          </w:p>
        </w:tc>
        <w:tc>
          <w:tcPr>
            <w:tcW w:w="1276" w:type="dxa"/>
          </w:tcPr>
          <w:p w14:paraId="43DFF1A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0.00617</w:t>
            </w:r>
          </w:p>
        </w:tc>
      </w:tr>
      <w:tr w:rsidR="003E75A3" w:rsidRPr="00C951DC" w14:paraId="25C22FFD" w14:textId="77777777" w:rsidTr="003E75A3">
        <w:trPr>
          <w:trHeight w:val="312"/>
        </w:trPr>
        <w:tc>
          <w:tcPr>
            <w:tcW w:w="4543" w:type="dxa"/>
          </w:tcPr>
          <w:p w14:paraId="638511C3" w14:textId="42CAACE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Standard Error of Area Estimates (h</w:t>
            </w:r>
            <w:r w:rsidR="00D570E7"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a)</w:t>
            </w:r>
          </w:p>
        </w:tc>
        <w:tc>
          <w:tcPr>
            <w:tcW w:w="1193" w:type="dxa"/>
          </w:tcPr>
          <w:p w14:paraId="03075EA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1886.37</w:t>
            </w:r>
          </w:p>
        </w:tc>
        <w:tc>
          <w:tcPr>
            <w:tcW w:w="1524" w:type="dxa"/>
          </w:tcPr>
          <w:p w14:paraId="4CC5FDEF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2240.05</w:t>
            </w:r>
          </w:p>
        </w:tc>
        <w:tc>
          <w:tcPr>
            <w:tcW w:w="1134" w:type="dxa"/>
          </w:tcPr>
          <w:p w14:paraId="62ABA38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682.93</w:t>
            </w:r>
          </w:p>
        </w:tc>
        <w:tc>
          <w:tcPr>
            <w:tcW w:w="1275" w:type="dxa"/>
          </w:tcPr>
          <w:p w14:paraId="6DAE2E03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2217.80</w:t>
            </w:r>
          </w:p>
        </w:tc>
        <w:tc>
          <w:tcPr>
            <w:tcW w:w="1276" w:type="dxa"/>
          </w:tcPr>
          <w:p w14:paraId="4E282878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2889.98</w:t>
            </w:r>
          </w:p>
        </w:tc>
        <w:tc>
          <w:tcPr>
            <w:tcW w:w="1276" w:type="dxa"/>
          </w:tcPr>
          <w:p w14:paraId="75A55556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1635.13</w:t>
            </w:r>
          </w:p>
        </w:tc>
        <w:tc>
          <w:tcPr>
            <w:tcW w:w="1276" w:type="dxa"/>
          </w:tcPr>
          <w:p w14:paraId="62C7CAF6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3274.76</w:t>
            </w:r>
          </w:p>
        </w:tc>
      </w:tr>
      <w:tr w:rsidR="003E75A3" w:rsidRPr="00C951DC" w14:paraId="2A2C55F9" w14:textId="77777777" w:rsidTr="003E75A3">
        <w:trPr>
          <w:trHeight w:val="312"/>
        </w:trPr>
        <w:tc>
          <w:tcPr>
            <w:tcW w:w="4543" w:type="dxa"/>
          </w:tcPr>
          <w:p w14:paraId="25B7B09D" w14:textId="7796318C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 xml:space="preserve">95% Confidence Interval </w:t>
            </w:r>
            <w:r w:rsidR="00D570E7" w:rsidRPr="008B6854">
              <w:rPr>
                <w:rFonts w:cs="Times New Roman"/>
                <w:b/>
                <w:bCs/>
                <w:color w:val="000000"/>
                <w:sz w:val="24"/>
                <w:szCs w:val="24"/>
              </w:rPr>
              <w:t>(ha)</w:t>
            </w:r>
          </w:p>
        </w:tc>
        <w:tc>
          <w:tcPr>
            <w:tcW w:w="1193" w:type="dxa"/>
          </w:tcPr>
          <w:p w14:paraId="12FF374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3697.28</w:t>
            </w:r>
          </w:p>
        </w:tc>
        <w:tc>
          <w:tcPr>
            <w:tcW w:w="1524" w:type="dxa"/>
          </w:tcPr>
          <w:p w14:paraId="63F75F46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4390.51</w:t>
            </w:r>
          </w:p>
        </w:tc>
        <w:tc>
          <w:tcPr>
            <w:tcW w:w="1134" w:type="dxa"/>
          </w:tcPr>
          <w:p w14:paraId="240EF625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1338.55</w:t>
            </w:r>
          </w:p>
        </w:tc>
        <w:tc>
          <w:tcPr>
            <w:tcW w:w="1275" w:type="dxa"/>
          </w:tcPr>
          <w:p w14:paraId="6D05AAA0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4346.89</w:t>
            </w:r>
          </w:p>
        </w:tc>
        <w:tc>
          <w:tcPr>
            <w:tcW w:w="1276" w:type="dxa"/>
          </w:tcPr>
          <w:p w14:paraId="0D6FBD61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5664.36</w:t>
            </w:r>
          </w:p>
        </w:tc>
        <w:tc>
          <w:tcPr>
            <w:tcW w:w="1276" w:type="dxa"/>
          </w:tcPr>
          <w:p w14:paraId="12C0F274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3204.86</w:t>
            </w:r>
          </w:p>
        </w:tc>
        <w:tc>
          <w:tcPr>
            <w:tcW w:w="1276" w:type="dxa"/>
          </w:tcPr>
          <w:p w14:paraId="0F22192C" w14:textId="77777777" w:rsidR="00A022FF" w:rsidRPr="008B6854" w:rsidRDefault="00A022FF" w:rsidP="00A022F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  <w:sz w:val="24"/>
                <w:szCs w:val="24"/>
              </w:rPr>
            </w:pPr>
            <w:r w:rsidRPr="008B6854">
              <w:rPr>
                <w:rFonts w:cs="Times New Roman"/>
                <w:color w:val="000000"/>
                <w:sz w:val="24"/>
                <w:szCs w:val="24"/>
              </w:rPr>
              <w:t>6418.53</w:t>
            </w:r>
          </w:p>
        </w:tc>
      </w:tr>
    </w:tbl>
    <w:p w14:paraId="05BE1ADE" w14:textId="66F1E029" w:rsidR="004A07D1" w:rsidRPr="00C951DC" w:rsidRDefault="004A07D1" w:rsidP="00C35286">
      <w:pPr>
        <w:rPr>
          <w:rFonts w:cs="Times New Roman"/>
        </w:rPr>
      </w:pPr>
    </w:p>
    <w:p w14:paraId="6F2043CC" w14:textId="77777777" w:rsidR="004A07D1" w:rsidRPr="00C35286" w:rsidRDefault="004A07D1" w:rsidP="00C35286"/>
    <w:sectPr w:rsidR="004A07D1" w:rsidRPr="00C35286" w:rsidSect="006355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96094"/>
    <w:multiLevelType w:val="multilevel"/>
    <w:tmpl w:val="D5EA04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481695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wNDY0NjI2MLc0NzdR0lEKTi0uzszPAykwrgUAoIpylCwAAAA="/>
  </w:docVars>
  <w:rsids>
    <w:rsidRoot w:val="00B86D84"/>
    <w:rsid w:val="0003737C"/>
    <w:rsid w:val="00060CC1"/>
    <w:rsid w:val="000751DA"/>
    <w:rsid w:val="001607E4"/>
    <w:rsid w:val="00163994"/>
    <w:rsid w:val="001835FC"/>
    <w:rsid w:val="001D1CB2"/>
    <w:rsid w:val="002213A9"/>
    <w:rsid w:val="0028141D"/>
    <w:rsid w:val="00301737"/>
    <w:rsid w:val="0035125B"/>
    <w:rsid w:val="003679AC"/>
    <w:rsid w:val="003B39A4"/>
    <w:rsid w:val="003E75A3"/>
    <w:rsid w:val="00445FF8"/>
    <w:rsid w:val="004A07D1"/>
    <w:rsid w:val="00590F8B"/>
    <w:rsid w:val="005D11DF"/>
    <w:rsid w:val="005E5330"/>
    <w:rsid w:val="006232EE"/>
    <w:rsid w:val="006355CE"/>
    <w:rsid w:val="00641B9F"/>
    <w:rsid w:val="006C00AD"/>
    <w:rsid w:val="00705BB7"/>
    <w:rsid w:val="007D3E8B"/>
    <w:rsid w:val="007F3BC3"/>
    <w:rsid w:val="008B6854"/>
    <w:rsid w:val="0092595F"/>
    <w:rsid w:val="00986180"/>
    <w:rsid w:val="009E4399"/>
    <w:rsid w:val="00A022FF"/>
    <w:rsid w:val="00A64F90"/>
    <w:rsid w:val="00AA4B4D"/>
    <w:rsid w:val="00AD0860"/>
    <w:rsid w:val="00AD4ABB"/>
    <w:rsid w:val="00AE3FB0"/>
    <w:rsid w:val="00B61B8A"/>
    <w:rsid w:val="00B62F36"/>
    <w:rsid w:val="00B86D84"/>
    <w:rsid w:val="00C35286"/>
    <w:rsid w:val="00C951DC"/>
    <w:rsid w:val="00CE33F5"/>
    <w:rsid w:val="00D570E7"/>
    <w:rsid w:val="00D9315F"/>
    <w:rsid w:val="00DA4A0E"/>
    <w:rsid w:val="00DC5BD2"/>
    <w:rsid w:val="00E64120"/>
    <w:rsid w:val="00F327B2"/>
    <w:rsid w:val="00FB6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B6895"/>
  <w14:defaultImageDpi w14:val="330"/>
  <w15:chartTrackingRefBased/>
  <w15:docId w15:val="{5D8C1D6B-18CF-40CE-AA80-29D86E738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33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D1CB2"/>
    <w:pPr>
      <w:ind w:left="720"/>
      <w:contextualSpacing/>
    </w:pPr>
    <w:rPr>
      <w:rFonts w:asciiTheme="minorHAnsi" w:hAnsi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1CB2"/>
  </w:style>
  <w:style w:type="paragraph" w:styleId="Caption">
    <w:name w:val="caption"/>
    <w:basedOn w:val="Normal"/>
    <w:next w:val="Normal"/>
    <w:uiPriority w:val="35"/>
    <w:unhideWhenUsed/>
    <w:qFormat/>
    <w:rsid w:val="00CE33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ahaj\Downloads\ee-chart(3)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variable importance'!$B$1</c:f>
              <c:strCache>
                <c:ptCount val="1"/>
                <c:pt idx="0">
                  <c:v>Importance (100 %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variable importance'!$A$2:$A$13</c:f>
              <c:strCache>
                <c:ptCount val="12"/>
                <c:pt idx="0">
                  <c:v>B5</c:v>
                </c:pt>
                <c:pt idx="1">
                  <c:v>B12</c:v>
                </c:pt>
                <c:pt idx="2">
                  <c:v>B11</c:v>
                </c:pt>
                <c:pt idx="3">
                  <c:v>B2</c:v>
                </c:pt>
                <c:pt idx="4">
                  <c:v>B8A</c:v>
                </c:pt>
                <c:pt idx="5">
                  <c:v>B6</c:v>
                </c:pt>
                <c:pt idx="6">
                  <c:v>B7</c:v>
                </c:pt>
                <c:pt idx="7">
                  <c:v>B3</c:v>
                </c:pt>
                <c:pt idx="8">
                  <c:v>NDVI</c:v>
                </c:pt>
                <c:pt idx="9">
                  <c:v>B4</c:v>
                </c:pt>
                <c:pt idx="10">
                  <c:v>NDWI</c:v>
                </c:pt>
                <c:pt idx="11">
                  <c:v>B8</c:v>
                </c:pt>
              </c:strCache>
            </c:strRef>
          </c:cat>
          <c:val>
            <c:numRef>
              <c:f>'variable importance'!$B$2:$B$13</c:f>
              <c:numCache>
                <c:formatCode>0</c:formatCode>
                <c:ptCount val="12"/>
                <c:pt idx="0">
                  <c:v>9.3149222274302836</c:v>
                </c:pt>
                <c:pt idx="1">
                  <c:v>9.0055577040195107</c:v>
                </c:pt>
                <c:pt idx="2">
                  <c:v>8.9596708950056385</c:v>
                </c:pt>
                <c:pt idx="3">
                  <c:v>8.897012257292424</c:v>
                </c:pt>
                <c:pt idx="4">
                  <c:v>8.6203342279737249</c:v>
                </c:pt>
                <c:pt idx="5">
                  <c:v>8.4669305682007003</c:v>
                </c:pt>
                <c:pt idx="6">
                  <c:v>8.1601089625995353</c:v>
                </c:pt>
                <c:pt idx="7">
                  <c:v>7.9674615094388672</c:v>
                </c:pt>
                <c:pt idx="8">
                  <c:v>7.9133745047917579</c:v>
                </c:pt>
                <c:pt idx="9">
                  <c:v>7.7449419150428307</c:v>
                </c:pt>
                <c:pt idx="10">
                  <c:v>7.6089243843388834</c:v>
                </c:pt>
                <c:pt idx="11">
                  <c:v>7.3407608438658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34-4B73-8B0E-B9A6580E51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093248"/>
        <c:axId val="1003460928"/>
      </c:barChart>
      <c:catAx>
        <c:axId val="78093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ariables</a:t>
                </a:r>
                <a:r>
                  <a:rPr lang="en-IE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Bands)</a:t>
                </a:r>
                <a:endParaRPr lang="en-IE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03460928"/>
        <c:crosses val="autoZero"/>
        <c:auto val="1"/>
        <c:lblAlgn val="ctr"/>
        <c:lblOffset val="100"/>
        <c:noMultiLvlLbl val="0"/>
      </c:catAx>
      <c:valAx>
        <c:axId val="1003460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mportance</a:t>
                </a:r>
                <a:r>
                  <a:rPr lang="en-IE" b="1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100 %)</a:t>
                </a:r>
                <a:endParaRPr lang="en-IE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8093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3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aj Habib</dc:creator>
  <cp:keywords/>
  <dc:description/>
  <cp:lastModifiedBy>Wahaj Habib</cp:lastModifiedBy>
  <cp:revision>41</cp:revision>
  <dcterms:created xsi:type="dcterms:W3CDTF">2023-09-13T15:38:00Z</dcterms:created>
  <dcterms:modified xsi:type="dcterms:W3CDTF">2023-10-30T13:34:00Z</dcterms:modified>
</cp:coreProperties>
</file>